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603A20" w14:textId="7B4B4F01" w:rsidR="00C44035" w:rsidRPr="00FF5516" w:rsidRDefault="00C44035" w:rsidP="00C44035">
      <w:pPr>
        <w:rPr>
          <w:rFonts w:ascii="Times New Roman" w:hAnsi="Times New Roman" w:cs="Times New Roman"/>
        </w:rPr>
      </w:pPr>
      <w:r w:rsidRPr="00FF5516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S1</w:t>
      </w:r>
      <w:r w:rsidRPr="00FF5516">
        <w:rPr>
          <w:rFonts w:ascii="Times New Roman" w:hAnsi="Times New Roman" w:cs="Times New Roman"/>
        </w:rPr>
        <w:t xml:space="preserve">. List of the ontogenetic difference in specimens of </w:t>
      </w:r>
      <w:proofErr w:type="spellStart"/>
      <w:r w:rsidRPr="00FF5516">
        <w:rPr>
          <w:rFonts w:ascii="Times New Roman" w:hAnsi="Times New Roman" w:cs="Times New Roman"/>
          <w:i/>
          <w:iCs/>
        </w:rPr>
        <w:t>Jeholosaurus</w:t>
      </w:r>
      <w:proofErr w:type="spellEnd"/>
      <w:r w:rsidRPr="00FF5516">
        <w:rPr>
          <w:rFonts w:ascii="Times New Roman" w:hAnsi="Times New Roman" w:cs="Times New Roman"/>
        </w:rPr>
        <w:t>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414"/>
        <w:gridCol w:w="414"/>
        <w:gridCol w:w="414"/>
        <w:gridCol w:w="414"/>
        <w:gridCol w:w="414"/>
        <w:gridCol w:w="415"/>
        <w:gridCol w:w="414"/>
        <w:gridCol w:w="414"/>
        <w:gridCol w:w="414"/>
        <w:gridCol w:w="414"/>
        <w:gridCol w:w="414"/>
        <w:gridCol w:w="415"/>
        <w:gridCol w:w="414"/>
        <w:gridCol w:w="414"/>
        <w:gridCol w:w="414"/>
        <w:gridCol w:w="414"/>
        <w:gridCol w:w="414"/>
        <w:gridCol w:w="415"/>
      </w:tblGrid>
      <w:tr w:rsidR="00C44035" w:rsidRPr="00FF5516" w14:paraId="390E94A6" w14:textId="77777777" w:rsidTr="00542F6A">
        <w:trPr>
          <w:trHeight w:val="276"/>
        </w:trPr>
        <w:tc>
          <w:tcPr>
            <w:tcW w:w="851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8A2DDD5" w14:textId="77777777" w:rsidR="00C44035" w:rsidRPr="00FF5516" w:rsidRDefault="00C44035" w:rsidP="00542F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F551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umber</w:t>
            </w:r>
          </w:p>
        </w:tc>
        <w:tc>
          <w:tcPr>
            <w:tcW w:w="2485" w:type="dxa"/>
            <w:gridSpan w:val="6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B24DFAF" w14:textId="77777777" w:rsidR="00C44035" w:rsidRPr="00FF5516" w:rsidRDefault="00C44035" w:rsidP="00542F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F551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lveoli</w:t>
            </w:r>
          </w:p>
        </w:tc>
        <w:tc>
          <w:tcPr>
            <w:tcW w:w="2485" w:type="dxa"/>
            <w:gridSpan w:val="6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0A63C55" w14:textId="77777777" w:rsidR="00C44035" w:rsidRPr="00FF5516" w:rsidRDefault="00C44035" w:rsidP="00542F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F551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eplacement teeth</w:t>
            </w:r>
          </w:p>
        </w:tc>
        <w:tc>
          <w:tcPr>
            <w:tcW w:w="2485" w:type="dxa"/>
            <w:gridSpan w:val="6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46530D2" w14:textId="77777777" w:rsidR="00C44035" w:rsidRPr="00FF5516" w:rsidRDefault="00C44035" w:rsidP="00542F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F551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esorbed functional teeth</w:t>
            </w:r>
          </w:p>
        </w:tc>
      </w:tr>
      <w:tr w:rsidR="00C44035" w:rsidRPr="00FF5516" w14:paraId="2FA3F07F" w14:textId="77777777" w:rsidTr="00542F6A">
        <w:trPr>
          <w:trHeight w:val="276"/>
        </w:trPr>
        <w:tc>
          <w:tcPr>
            <w:tcW w:w="851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F6977A7" w14:textId="77777777" w:rsidR="00C44035" w:rsidRPr="00FF5516" w:rsidRDefault="00C44035" w:rsidP="00542F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28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205056" w14:textId="77777777" w:rsidR="00C44035" w:rsidRPr="00FF5516" w:rsidRDefault="00C44035" w:rsidP="00542F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F551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P</w:t>
            </w:r>
            <w:r w:rsidRPr="00FF551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828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B6A0B9" w14:textId="77777777" w:rsidR="00C44035" w:rsidRPr="00FF5516" w:rsidRDefault="00C44035" w:rsidP="00542F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F551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82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40BCDC" w14:textId="77777777" w:rsidR="00C44035" w:rsidRPr="00FF5516" w:rsidRDefault="00C44035" w:rsidP="00542F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F551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</w:t>
            </w:r>
          </w:p>
        </w:tc>
        <w:tc>
          <w:tcPr>
            <w:tcW w:w="828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9A3418" w14:textId="77777777" w:rsidR="00C44035" w:rsidRPr="00FF5516" w:rsidRDefault="00C44035" w:rsidP="00542F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F551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P</w:t>
            </w:r>
            <w:r w:rsidRPr="00FF551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828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CD2CFA" w14:textId="77777777" w:rsidR="00C44035" w:rsidRPr="00FF5516" w:rsidRDefault="00C44035" w:rsidP="00542F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F551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82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432566" w14:textId="77777777" w:rsidR="00C44035" w:rsidRPr="00FF5516" w:rsidRDefault="00C44035" w:rsidP="00542F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F551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</w:t>
            </w:r>
          </w:p>
        </w:tc>
        <w:tc>
          <w:tcPr>
            <w:tcW w:w="828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FE9056" w14:textId="77777777" w:rsidR="00C44035" w:rsidRPr="00FF5516" w:rsidRDefault="00C44035" w:rsidP="00542F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F551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P</w:t>
            </w:r>
            <w:r w:rsidRPr="00FF551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828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F3FFF9" w14:textId="77777777" w:rsidR="00C44035" w:rsidRPr="00FF5516" w:rsidRDefault="00C44035" w:rsidP="00542F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F551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82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AFA6EF" w14:textId="77777777" w:rsidR="00C44035" w:rsidRPr="00FF5516" w:rsidRDefault="00C44035" w:rsidP="00542F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F551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</w:t>
            </w:r>
          </w:p>
        </w:tc>
      </w:tr>
      <w:tr w:rsidR="00C44035" w:rsidRPr="00FF5516" w14:paraId="422D4F81" w14:textId="77777777" w:rsidTr="00542F6A">
        <w:trPr>
          <w:trHeight w:val="131"/>
        </w:trPr>
        <w:tc>
          <w:tcPr>
            <w:tcW w:w="851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F4E1187" w14:textId="77777777" w:rsidR="00C44035" w:rsidRPr="00FF5516" w:rsidRDefault="00C44035" w:rsidP="00542F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1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33645" w14:textId="77777777" w:rsidR="00C44035" w:rsidRPr="00FF5516" w:rsidRDefault="00C44035" w:rsidP="00542F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F551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</w:t>
            </w:r>
          </w:p>
        </w:tc>
        <w:tc>
          <w:tcPr>
            <w:tcW w:w="41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5C0D1" w14:textId="77777777" w:rsidR="00C44035" w:rsidRPr="00FF5516" w:rsidRDefault="00C44035" w:rsidP="00542F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F551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</w:t>
            </w:r>
          </w:p>
        </w:tc>
        <w:tc>
          <w:tcPr>
            <w:tcW w:w="41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30445" w14:textId="77777777" w:rsidR="00C44035" w:rsidRPr="00FF5516" w:rsidRDefault="00C44035" w:rsidP="00542F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F551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</w:t>
            </w:r>
          </w:p>
        </w:tc>
        <w:tc>
          <w:tcPr>
            <w:tcW w:w="41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78596" w14:textId="77777777" w:rsidR="00C44035" w:rsidRPr="00FF5516" w:rsidRDefault="00C44035" w:rsidP="00542F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F551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</w:t>
            </w:r>
          </w:p>
        </w:tc>
        <w:tc>
          <w:tcPr>
            <w:tcW w:w="41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CA003" w14:textId="77777777" w:rsidR="00C44035" w:rsidRPr="00FF5516" w:rsidRDefault="00C44035" w:rsidP="00542F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F551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</w:t>
            </w:r>
          </w:p>
        </w:tc>
        <w:tc>
          <w:tcPr>
            <w:tcW w:w="4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368BB" w14:textId="77777777" w:rsidR="00C44035" w:rsidRPr="00FF5516" w:rsidRDefault="00C44035" w:rsidP="00542F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F551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</w:t>
            </w:r>
          </w:p>
        </w:tc>
        <w:tc>
          <w:tcPr>
            <w:tcW w:w="41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5BF5F" w14:textId="77777777" w:rsidR="00C44035" w:rsidRPr="00FF5516" w:rsidRDefault="00C44035" w:rsidP="00542F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F551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</w:t>
            </w:r>
          </w:p>
        </w:tc>
        <w:tc>
          <w:tcPr>
            <w:tcW w:w="41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BA004" w14:textId="77777777" w:rsidR="00C44035" w:rsidRPr="00FF5516" w:rsidRDefault="00C44035" w:rsidP="00542F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F551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</w:t>
            </w:r>
          </w:p>
        </w:tc>
        <w:tc>
          <w:tcPr>
            <w:tcW w:w="41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680A4" w14:textId="77777777" w:rsidR="00C44035" w:rsidRPr="00FF5516" w:rsidRDefault="00C44035" w:rsidP="00542F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F551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</w:t>
            </w:r>
          </w:p>
        </w:tc>
        <w:tc>
          <w:tcPr>
            <w:tcW w:w="41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1B61F" w14:textId="77777777" w:rsidR="00C44035" w:rsidRPr="00FF5516" w:rsidRDefault="00C44035" w:rsidP="00542F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F551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</w:t>
            </w:r>
          </w:p>
        </w:tc>
        <w:tc>
          <w:tcPr>
            <w:tcW w:w="41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492FD" w14:textId="77777777" w:rsidR="00C44035" w:rsidRPr="00FF5516" w:rsidRDefault="00C44035" w:rsidP="00542F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F551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</w:t>
            </w:r>
          </w:p>
        </w:tc>
        <w:tc>
          <w:tcPr>
            <w:tcW w:w="4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7B193" w14:textId="77777777" w:rsidR="00C44035" w:rsidRPr="00FF5516" w:rsidRDefault="00C44035" w:rsidP="00542F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F551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</w:t>
            </w:r>
          </w:p>
        </w:tc>
        <w:tc>
          <w:tcPr>
            <w:tcW w:w="41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564410C" w14:textId="77777777" w:rsidR="00C44035" w:rsidRPr="00FF5516" w:rsidRDefault="00C44035" w:rsidP="00542F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F551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</w:t>
            </w:r>
          </w:p>
        </w:tc>
        <w:tc>
          <w:tcPr>
            <w:tcW w:w="41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22051BD" w14:textId="77777777" w:rsidR="00C44035" w:rsidRPr="00FF5516" w:rsidRDefault="00C44035" w:rsidP="00542F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F551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</w:t>
            </w:r>
          </w:p>
        </w:tc>
        <w:tc>
          <w:tcPr>
            <w:tcW w:w="41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CEC741D" w14:textId="77777777" w:rsidR="00C44035" w:rsidRPr="00FF5516" w:rsidRDefault="00C44035" w:rsidP="00542F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F551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</w:t>
            </w:r>
          </w:p>
        </w:tc>
        <w:tc>
          <w:tcPr>
            <w:tcW w:w="41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62F35B6" w14:textId="77777777" w:rsidR="00C44035" w:rsidRPr="00FF5516" w:rsidRDefault="00C44035" w:rsidP="00542F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F551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</w:t>
            </w:r>
          </w:p>
        </w:tc>
        <w:tc>
          <w:tcPr>
            <w:tcW w:w="41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C2C41EF" w14:textId="77777777" w:rsidR="00C44035" w:rsidRPr="00FF5516" w:rsidRDefault="00C44035" w:rsidP="00542F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F551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</w:t>
            </w:r>
          </w:p>
        </w:tc>
        <w:tc>
          <w:tcPr>
            <w:tcW w:w="41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8EA5E38" w14:textId="77777777" w:rsidR="00C44035" w:rsidRPr="00FF5516" w:rsidRDefault="00C44035" w:rsidP="00542F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F551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</w:t>
            </w:r>
          </w:p>
        </w:tc>
      </w:tr>
      <w:tr w:rsidR="00C44035" w:rsidRPr="00FF5516" w14:paraId="6483433E" w14:textId="77777777" w:rsidTr="00542F6A">
        <w:trPr>
          <w:trHeight w:val="454"/>
        </w:trPr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FD470" w14:textId="77777777" w:rsidR="00C44035" w:rsidRPr="00FF5516" w:rsidRDefault="00C44035" w:rsidP="00542F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F5516">
              <w:rPr>
                <w:rFonts w:ascii="Times New Roman" w:hAnsi="Times New Roman" w:cs="Times New Roman"/>
                <w:sz w:val="18"/>
                <w:szCs w:val="18"/>
              </w:rPr>
              <w:t>CUGW VH132</w:t>
            </w:r>
          </w:p>
        </w:tc>
        <w:tc>
          <w:tcPr>
            <w:tcW w:w="41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495BEF5" w14:textId="77777777" w:rsidR="00C44035" w:rsidRPr="00FF5516" w:rsidRDefault="00C44035" w:rsidP="00542F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F551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41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FCB708E" w14:textId="77777777" w:rsidR="00C44035" w:rsidRPr="00FF5516" w:rsidRDefault="00C44035" w:rsidP="00542F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F551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41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AA9D03A" w14:textId="77777777" w:rsidR="00C44035" w:rsidRPr="00FF5516" w:rsidRDefault="00C44035" w:rsidP="00542F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F551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</w:t>
            </w:r>
            <w:r w:rsidRPr="00FF551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41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FA61656" w14:textId="77777777" w:rsidR="00C44035" w:rsidRPr="00FF5516" w:rsidRDefault="00C44035" w:rsidP="00542F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F551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</w:t>
            </w:r>
            <w:r w:rsidRPr="00FF551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41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1B3D634" w14:textId="77777777" w:rsidR="00C44035" w:rsidRPr="00FF5516" w:rsidRDefault="00C44035" w:rsidP="00542F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F551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</w:t>
            </w:r>
            <w:r w:rsidRPr="00FF551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4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B2D778E" w14:textId="77777777" w:rsidR="00C44035" w:rsidRPr="00FF5516" w:rsidRDefault="00C44035" w:rsidP="00542F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F551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</w:t>
            </w:r>
            <w:r w:rsidRPr="00FF551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41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A508DA8" w14:textId="77777777" w:rsidR="00C44035" w:rsidRPr="00FF5516" w:rsidRDefault="00C44035" w:rsidP="00542F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F551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3</w:t>
            </w:r>
          </w:p>
        </w:tc>
        <w:tc>
          <w:tcPr>
            <w:tcW w:w="41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F571E4E" w14:textId="77777777" w:rsidR="00C44035" w:rsidRPr="00FF5516" w:rsidRDefault="00C44035" w:rsidP="00542F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F551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3</w:t>
            </w:r>
          </w:p>
        </w:tc>
        <w:tc>
          <w:tcPr>
            <w:tcW w:w="41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C32599F" w14:textId="77777777" w:rsidR="00C44035" w:rsidRPr="00FF5516" w:rsidRDefault="00C44035" w:rsidP="00542F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F551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9</w:t>
            </w:r>
          </w:p>
        </w:tc>
        <w:tc>
          <w:tcPr>
            <w:tcW w:w="41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2A506F2" w14:textId="77777777" w:rsidR="00C44035" w:rsidRPr="00FF5516" w:rsidRDefault="00C44035" w:rsidP="00542F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F551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9</w:t>
            </w:r>
          </w:p>
        </w:tc>
        <w:tc>
          <w:tcPr>
            <w:tcW w:w="41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0085830" w14:textId="77777777" w:rsidR="00C44035" w:rsidRPr="00FF5516" w:rsidRDefault="00C44035" w:rsidP="00542F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F551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</w:t>
            </w:r>
            <w:r w:rsidRPr="00FF551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4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B2C2752" w14:textId="77777777" w:rsidR="00C44035" w:rsidRPr="00FF5516" w:rsidRDefault="00C44035" w:rsidP="00542F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F551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9</w:t>
            </w:r>
          </w:p>
        </w:tc>
        <w:tc>
          <w:tcPr>
            <w:tcW w:w="41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7ED2E43" w14:textId="77777777" w:rsidR="00C44035" w:rsidRPr="00FF5516" w:rsidRDefault="00C44035" w:rsidP="00542F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F551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41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1148008" w14:textId="77777777" w:rsidR="00C44035" w:rsidRPr="00FF5516" w:rsidRDefault="00C44035" w:rsidP="00542F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F551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41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A807585" w14:textId="77777777" w:rsidR="00C44035" w:rsidRPr="00FF5516" w:rsidRDefault="00C44035" w:rsidP="00542F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F551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41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D293527" w14:textId="77777777" w:rsidR="00C44035" w:rsidRPr="00FF5516" w:rsidRDefault="00C44035" w:rsidP="00542F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F551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41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0E8D7BB" w14:textId="77777777" w:rsidR="00C44035" w:rsidRPr="00FF5516" w:rsidRDefault="00C44035" w:rsidP="00542F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F551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2</w:t>
            </w:r>
          </w:p>
        </w:tc>
        <w:tc>
          <w:tcPr>
            <w:tcW w:w="41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FA9147A" w14:textId="77777777" w:rsidR="00C44035" w:rsidRPr="00FF5516" w:rsidRDefault="00C44035" w:rsidP="00542F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F551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</w:t>
            </w:r>
          </w:p>
        </w:tc>
      </w:tr>
      <w:tr w:rsidR="00C44035" w:rsidRPr="00FF5516" w14:paraId="39473A4C" w14:textId="77777777" w:rsidTr="00542F6A">
        <w:trPr>
          <w:trHeight w:val="454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AB780D6" w14:textId="77777777" w:rsidR="00C44035" w:rsidRPr="00FF5516" w:rsidRDefault="00C44035" w:rsidP="00542F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F5516">
              <w:rPr>
                <w:rFonts w:ascii="Times New Roman" w:hAnsi="Times New Roman" w:cs="Times New Roman"/>
                <w:sz w:val="18"/>
                <w:szCs w:val="18"/>
              </w:rPr>
              <w:t>IVPP V15719</w:t>
            </w:r>
          </w:p>
        </w:tc>
        <w:tc>
          <w:tcPr>
            <w:tcW w:w="414" w:type="dxa"/>
            <w:shd w:val="clear" w:color="auto" w:fill="auto"/>
            <w:noWrap/>
            <w:vAlign w:val="center"/>
          </w:tcPr>
          <w:p w14:paraId="0CD64705" w14:textId="77777777" w:rsidR="00C44035" w:rsidRPr="00FF5516" w:rsidRDefault="00C44035" w:rsidP="00542F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F551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414" w:type="dxa"/>
            <w:shd w:val="clear" w:color="auto" w:fill="auto"/>
            <w:noWrap/>
            <w:vAlign w:val="center"/>
          </w:tcPr>
          <w:p w14:paraId="136F43EA" w14:textId="77777777" w:rsidR="00C44035" w:rsidRPr="00FF5516" w:rsidRDefault="00C44035" w:rsidP="00542F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F551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414" w:type="dxa"/>
            <w:shd w:val="clear" w:color="auto" w:fill="auto"/>
            <w:noWrap/>
            <w:vAlign w:val="center"/>
          </w:tcPr>
          <w:p w14:paraId="2E8D2B38" w14:textId="77777777" w:rsidR="00C44035" w:rsidRPr="00FF5516" w:rsidRDefault="00C44035" w:rsidP="00542F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F551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</w:t>
            </w:r>
            <w:r w:rsidRPr="00FF551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414" w:type="dxa"/>
            <w:shd w:val="clear" w:color="auto" w:fill="auto"/>
            <w:noWrap/>
            <w:vAlign w:val="center"/>
          </w:tcPr>
          <w:p w14:paraId="78BFDA8F" w14:textId="77777777" w:rsidR="00C44035" w:rsidRPr="00FF5516" w:rsidRDefault="00C44035" w:rsidP="00542F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F551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</w:t>
            </w:r>
            <w:r w:rsidRPr="00FF551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414" w:type="dxa"/>
            <w:shd w:val="clear" w:color="auto" w:fill="auto"/>
            <w:noWrap/>
            <w:vAlign w:val="center"/>
          </w:tcPr>
          <w:p w14:paraId="73308A45" w14:textId="77777777" w:rsidR="00C44035" w:rsidRPr="00FF5516" w:rsidRDefault="00C44035" w:rsidP="00542F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F551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</w:t>
            </w:r>
            <w:r w:rsidRPr="00FF551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415" w:type="dxa"/>
            <w:shd w:val="clear" w:color="auto" w:fill="auto"/>
            <w:noWrap/>
            <w:vAlign w:val="center"/>
          </w:tcPr>
          <w:p w14:paraId="28356FAE" w14:textId="77777777" w:rsidR="00C44035" w:rsidRPr="00FF5516" w:rsidRDefault="00C44035" w:rsidP="00542F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F551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</w:t>
            </w:r>
            <w:r w:rsidRPr="00FF551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414" w:type="dxa"/>
            <w:shd w:val="clear" w:color="auto" w:fill="auto"/>
            <w:noWrap/>
            <w:vAlign w:val="center"/>
          </w:tcPr>
          <w:p w14:paraId="250A2E5E" w14:textId="77777777" w:rsidR="00C44035" w:rsidRPr="00FF5516" w:rsidRDefault="00C44035" w:rsidP="00542F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F551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414" w:type="dxa"/>
            <w:shd w:val="clear" w:color="auto" w:fill="auto"/>
            <w:noWrap/>
            <w:vAlign w:val="center"/>
          </w:tcPr>
          <w:p w14:paraId="12A1A2EB" w14:textId="77777777" w:rsidR="00C44035" w:rsidRPr="00FF5516" w:rsidRDefault="00C44035" w:rsidP="00542F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F551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414" w:type="dxa"/>
            <w:shd w:val="clear" w:color="auto" w:fill="auto"/>
            <w:noWrap/>
            <w:vAlign w:val="center"/>
          </w:tcPr>
          <w:p w14:paraId="5DF3D1E2" w14:textId="77777777" w:rsidR="00C44035" w:rsidRPr="00FF5516" w:rsidRDefault="00C44035" w:rsidP="00542F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F551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</w:t>
            </w:r>
            <w:r w:rsidRPr="00FF551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414" w:type="dxa"/>
            <w:shd w:val="clear" w:color="auto" w:fill="auto"/>
            <w:noWrap/>
            <w:vAlign w:val="center"/>
          </w:tcPr>
          <w:p w14:paraId="6DC7B400" w14:textId="77777777" w:rsidR="00C44035" w:rsidRPr="00FF5516" w:rsidRDefault="00C44035" w:rsidP="00542F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F551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9</w:t>
            </w:r>
          </w:p>
        </w:tc>
        <w:tc>
          <w:tcPr>
            <w:tcW w:w="414" w:type="dxa"/>
            <w:shd w:val="clear" w:color="auto" w:fill="auto"/>
            <w:noWrap/>
            <w:vAlign w:val="center"/>
          </w:tcPr>
          <w:p w14:paraId="2151493B" w14:textId="77777777" w:rsidR="00C44035" w:rsidRPr="00FF5516" w:rsidRDefault="00C44035" w:rsidP="00542F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F551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</w:t>
            </w:r>
            <w:r w:rsidRPr="00FF551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415" w:type="dxa"/>
            <w:shd w:val="clear" w:color="auto" w:fill="auto"/>
            <w:noWrap/>
            <w:vAlign w:val="center"/>
          </w:tcPr>
          <w:p w14:paraId="46731F32" w14:textId="77777777" w:rsidR="00C44035" w:rsidRPr="00FF5516" w:rsidRDefault="00C44035" w:rsidP="00542F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F551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9</w:t>
            </w:r>
          </w:p>
        </w:tc>
        <w:tc>
          <w:tcPr>
            <w:tcW w:w="414" w:type="dxa"/>
            <w:shd w:val="clear" w:color="auto" w:fill="auto"/>
            <w:noWrap/>
            <w:vAlign w:val="center"/>
          </w:tcPr>
          <w:p w14:paraId="498094EF" w14:textId="77777777" w:rsidR="00C44035" w:rsidRPr="00FF5516" w:rsidRDefault="00C44035" w:rsidP="00542F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F551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414" w:type="dxa"/>
            <w:shd w:val="clear" w:color="auto" w:fill="auto"/>
            <w:vAlign w:val="center"/>
          </w:tcPr>
          <w:p w14:paraId="64DE7182" w14:textId="77777777" w:rsidR="00C44035" w:rsidRPr="00FF5516" w:rsidRDefault="00C44035" w:rsidP="00542F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F551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414" w:type="dxa"/>
            <w:shd w:val="clear" w:color="auto" w:fill="auto"/>
            <w:vAlign w:val="center"/>
          </w:tcPr>
          <w:p w14:paraId="44B57C84" w14:textId="77777777" w:rsidR="00C44035" w:rsidRPr="00FF5516" w:rsidRDefault="00C44035" w:rsidP="00542F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F551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414" w:type="dxa"/>
            <w:shd w:val="clear" w:color="auto" w:fill="auto"/>
            <w:vAlign w:val="center"/>
          </w:tcPr>
          <w:p w14:paraId="0176AA33" w14:textId="77777777" w:rsidR="00C44035" w:rsidRPr="00FF5516" w:rsidRDefault="00C44035" w:rsidP="00542F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F551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414" w:type="dxa"/>
            <w:shd w:val="clear" w:color="auto" w:fill="auto"/>
            <w:vAlign w:val="center"/>
          </w:tcPr>
          <w:p w14:paraId="406C1CA0" w14:textId="77777777" w:rsidR="00C44035" w:rsidRPr="00FF5516" w:rsidRDefault="00C44035" w:rsidP="00542F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F551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3</w:t>
            </w:r>
          </w:p>
        </w:tc>
        <w:tc>
          <w:tcPr>
            <w:tcW w:w="415" w:type="dxa"/>
            <w:shd w:val="clear" w:color="auto" w:fill="auto"/>
            <w:vAlign w:val="center"/>
          </w:tcPr>
          <w:p w14:paraId="0E930583" w14:textId="77777777" w:rsidR="00C44035" w:rsidRPr="00FF5516" w:rsidRDefault="00C44035" w:rsidP="00542F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F551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3</w:t>
            </w:r>
          </w:p>
        </w:tc>
      </w:tr>
      <w:tr w:rsidR="00C44035" w:rsidRPr="00FF5516" w14:paraId="5A2D27C9" w14:textId="77777777" w:rsidTr="00542F6A">
        <w:trPr>
          <w:trHeight w:val="454"/>
        </w:trPr>
        <w:tc>
          <w:tcPr>
            <w:tcW w:w="85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C9448ED" w14:textId="77777777" w:rsidR="00C44035" w:rsidRPr="00FF5516" w:rsidRDefault="00C44035" w:rsidP="00542F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F5516">
              <w:rPr>
                <w:rFonts w:ascii="Times New Roman" w:hAnsi="Times New Roman" w:cs="Times New Roman"/>
                <w:sz w:val="18"/>
                <w:szCs w:val="18"/>
              </w:rPr>
              <w:t>IVPP V12530</w:t>
            </w:r>
          </w:p>
        </w:tc>
        <w:tc>
          <w:tcPr>
            <w:tcW w:w="414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5FBEABB3" w14:textId="77777777" w:rsidR="00C44035" w:rsidRPr="00FF5516" w:rsidRDefault="00C44035" w:rsidP="00542F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F551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6</w:t>
            </w:r>
          </w:p>
        </w:tc>
        <w:tc>
          <w:tcPr>
            <w:tcW w:w="414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30CDD8C1" w14:textId="77777777" w:rsidR="00C44035" w:rsidRPr="00FF5516" w:rsidRDefault="00C44035" w:rsidP="00542F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F551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6</w:t>
            </w:r>
          </w:p>
        </w:tc>
        <w:tc>
          <w:tcPr>
            <w:tcW w:w="414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64013F13" w14:textId="77777777" w:rsidR="00C44035" w:rsidRPr="00FF5516" w:rsidRDefault="00C44035" w:rsidP="00542F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F551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</w:t>
            </w:r>
            <w:r w:rsidRPr="00FF551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414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1EDDA960" w14:textId="77777777" w:rsidR="00C44035" w:rsidRPr="00FF5516" w:rsidRDefault="00C44035" w:rsidP="00542F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F551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</w:t>
            </w:r>
            <w:r w:rsidRPr="00FF551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414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38B789D0" w14:textId="77777777" w:rsidR="00C44035" w:rsidRPr="00FF5516" w:rsidRDefault="00C44035" w:rsidP="00542F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F551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</w:t>
            </w:r>
            <w:r w:rsidRPr="00FF551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415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742EC468" w14:textId="77777777" w:rsidR="00C44035" w:rsidRPr="00FF5516" w:rsidRDefault="00C44035" w:rsidP="00542F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F551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</w:t>
            </w:r>
            <w:r w:rsidRPr="00FF551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414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4131AD70" w14:textId="77777777" w:rsidR="00C44035" w:rsidRPr="00FF5516" w:rsidRDefault="00C44035" w:rsidP="00542F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F551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414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29D76BA5" w14:textId="77777777" w:rsidR="00C44035" w:rsidRPr="00FF5516" w:rsidRDefault="00C44035" w:rsidP="00542F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F551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2</w:t>
            </w:r>
          </w:p>
        </w:tc>
        <w:tc>
          <w:tcPr>
            <w:tcW w:w="414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48495722" w14:textId="77777777" w:rsidR="00C44035" w:rsidRPr="00FF5516" w:rsidRDefault="00C44035" w:rsidP="00542F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F551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8</w:t>
            </w:r>
          </w:p>
        </w:tc>
        <w:tc>
          <w:tcPr>
            <w:tcW w:w="414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40A0840D" w14:textId="77777777" w:rsidR="00C44035" w:rsidRPr="00FF5516" w:rsidRDefault="00C44035" w:rsidP="00542F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F551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7</w:t>
            </w:r>
          </w:p>
        </w:tc>
        <w:tc>
          <w:tcPr>
            <w:tcW w:w="414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68F6B240" w14:textId="77777777" w:rsidR="00C44035" w:rsidRPr="00FF5516" w:rsidRDefault="00C44035" w:rsidP="00542F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F551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5</w:t>
            </w:r>
          </w:p>
        </w:tc>
        <w:tc>
          <w:tcPr>
            <w:tcW w:w="415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5B211EAF" w14:textId="77777777" w:rsidR="00C44035" w:rsidRPr="00FF5516" w:rsidRDefault="00C44035" w:rsidP="00542F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F551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</w:t>
            </w:r>
            <w:r w:rsidRPr="00FF551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414" w:type="dxa"/>
            <w:shd w:val="clear" w:color="auto" w:fill="auto"/>
            <w:noWrap/>
            <w:vAlign w:val="center"/>
          </w:tcPr>
          <w:p w14:paraId="20A30CD2" w14:textId="77777777" w:rsidR="00C44035" w:rsidRPr="00FF5516" w:rsidRDefault="00C44035" w:rsidP="00542F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F551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414" w:type="dxa"/>
            <w:shd w:val="clear" w:color="auto" w:fill="auto"/>
            <w:vAlign w:val="center"/>
          </w:tcPr>
          <w:p w14:paraId="2A2FA7B0" w14:textId="77777777" w:rsidR="00C44035" w:rsidRPr="00FF5516" w:rsidRDefault="00C44035" w:rsidP="00542F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F551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414" w:type="dxa"/>
            <w:shd w:val="clear" w:color="auto" w:fill="auto"/>
            <w:vAlign w:val="center"/>
          </w:tcPr>
          <w:p w14:paraId="0140C4C9" w14:textId="77777777" w:rsidR="00C44035" w:rsidRPr="00FF5516" w:rsidRDefault="00C44035" w:rsidP="00542F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F551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414" w:type="dxa"/>
            <w:shd w:val="clear" w:color="auto" w:fill="auto"/>
            <w:vAlign w:val="center"/>
          </w:tcPr>
          <w:p w14:paraId="2CCA0F30" w14:textId="77777777" w:rsidR="00C44035" w:rsidRPr="00FF5516" w:rsidRDefault="00C44035" w:rsidP="00542F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F551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3</w:t>
            </w:r>
          </w:p>
        </w:tc>
        <w:tc>
          <w:tcPr>
            <w:tcW w:w="414" w:type="dxa"/>
            <w:shd w:val="clear" w:color="auto" w:fill="auto"/>
            <w:vAlign w:val="center"/>
          </w:tcPr>
          <w:p w14:paraId="5EB578CE" w14:textId="77777777" w:rsidR="00C44035" w:rsidRPr="00FF5516" w:rsidRDefault="00C44035" w:rsidP="00542F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F551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415" w:type="dxa"/>
            <w:shd w:val="clear" w:color="auto" w:fill="auto"/>
            <w:vAlign w:val="center"/>
          </w:tcPr>
          <w:p w14:paraId="72E87068" w14:textId="77777777" w:rsidR="00C44035" w:rsidRPr="00FF5516" w:rsidRDefault="00C44035" w:rsidP="00542F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F551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</w:t>
            </w:r>
          </w:p>
        </w:tc>
      </w:tr>
      <w:tr w:rsidR="00C44035" w:rsidRPr="00FF5516" w14:paraId="2A89A650" w14:textId="77777777" w:rsidTr="00542F6A">
        <w:trPr>
          <w:trHeight w:val="454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5C3A57" w14:textId="77777777" w:rsidR="00C44035" w:rsidRPr="00FF5516" w:rsidRDefault="00C44035" w:rsidP="00542F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F5516">
              <w:rPr>
                <w:rFonts w:ascii="Times New Roman" w:hAnsi="Times New Roman" w:cs="Times New Roman"/>
                <w:sz w:val="18"/>
                <w:szCs w:val="18"/>
              </w:rPr>
              <w:t>IVPP V15718</w:t>
            </w:r>
          </w:p>
        </w:tc>
        <w:tc>
          <w:tcPr>
            <w:tcW w:w="4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A36D9CC" w14:textId="77777777" w:rsidR="00C44035" w:rsidRPr="00FF5516" w:rsidRDefault="00C44035" w:rsidP="00542F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F551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4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54E37CF" w14:textId="77777777" w:rsidR="00C44035" w:rsidRPr="00FF5516" w:rsidRDefault="00C44035" w:rsidP="00542F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F551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4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4BFCBBA" w14:textId="77777777" w:rsidR="00C44035" w:rsidRPr="00FF5516" w:rsidRDefault="00C44035" w:rsidP="00542F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F551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</w:t>
            </w:r>
            <w:r w:rsidRPr="00FF551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4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CF77C02" w14:textId="77777777" w:rsidR="00C44035" w:rsidRPr="00FF5516" w:rsidRDefault="00C44035" w:rsidP="00542F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F551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</w:t>
            </w:r>
            <w:r w:rsidRPr="00FF551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4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D5D1F9C" w14:textId="77777777" w:rsidR="00C44035" w:rsidRPr="00FF5516" w:rsidRDefault="00C44035" w:rsidP="00542F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F551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</w:t>
            </w:r>
            <w:r w:rsidRPr="00FF551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4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8927711" w14:textId="77777777" w:rsidR="00C44035" w:rsidRPr="00FF5516" w:rsidRDefault="00C44035" w:rsidP="00542F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F551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</w:t>
            </w:r>
            <w:r w:rsidRPr="00FF551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4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5EEA762" w14:textId="77777777" w:rsidR="00C44035" w:rsidRPr="00FF5516" w:rsidRDefault="00C44035" w:rsidP="00542F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F551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4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F983D22" w14:textId="77777777" w:rsidR="00C44035" w:rsidRPr="00FF5516" w:rsidRDefault="00C44035" w:rsidP="00542F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F551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2</w:t>
            </w:r>
          </w:p>
        </w:tc>
        <w:tc>
          <w:tcPr>
            <w:tcW w:w="4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E6E15B8" w14:textId="77777777" w:rsidR="00C44035" w:rsidRPr="00FF5516" w:rsidRDefault="00C44035" w:rsidP="00542F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F551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</w:t>
            </w:r>
            <w:r w:rsidRPr="00FF551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4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04421E9" w14:textId="77777777" w:rsidR="00C44035" w:rsidRPr="00FF5516" w:rsidRDefault="00C44035" w:rsidP="00542F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F551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8</w:t>
            </w:r>
          </w:p>
        </w:tc>
        <w:tc>
          <w:tcPr>
            <w:tcW w:w="4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0D5E155" w14:textId="77777777" w:rsidR="00C44035" w:rsidRPr="00FF5516" w:rsidRDefault="00C44035" w:rsidP="00542F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F551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4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8322CC2" w14:textId="77777777" w:rsidR="00C44035" w:rsidRPr="00FF5516" w:rsidRDefault="00C44035" w:rsidP="00542F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F551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</w:t>
            </w:r>
            <w:r w:rsidRPr="00FF551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414" w:type="dxa"/>
            <w:shd w:val="clear" w:color="auto" w:fill="auto"/>
            <w:noWrap/>
            <w:vAlign w:val="center"/>
          </w:tcPr>
          <w:p w14:paraId="27EBCEC5" w14:textId="77777777" w:rsidR="00C44035" w:rsidRPr="00FF5516" w:rsidRDefault="00C44035" w:rsidP="00542F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F551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414" w:type="dxa"/>
            <w:shd w:val="clear" w:color="auto" w:fill="auto"/>
            <w:vAlign w:val="center"/>
          </w:tcPr>
          <w:p w14:paraId="1C6814B4" w14:textId="77777777" w:rsidR="00C44035" w:rsidRPr="00FF5516" w:rsidRDefault="00C44035" w:rsidP="00542F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F551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414" w:type="dxa"/>
            <w:shd w:val="clear" w:color="auto" w:fill="auto"/>
            <w:vAlign w:val="center"/>
          </w:tcPr>
          <w:p w14:paraId="5FEEF0E7" w14:textId="77777777" w:rsidR="00C44035" w:rsidRPr="00FF5516" w:rsidRDefault="00C44035" w:rsidP="00542F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F551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414" w:type="dxa"/>
            <w:shd w:val="clear" w:color="auto" w:fill="auto"/>
            <w:vAlign w:val="center"/>
          </w:tcPr>
          <w:p w14:paraId="6C9CB641" w14:textId="77777777" w:rsidR="00C44035" w:rsidRPr="00FF5516" w:rsidRDefault="00C44035" w:rsidP="00542F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F551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414" w:type="dxa"/>
            <w:shd w:val="clear" w:color="auto" w:fill="auto"/>
            <w:vAlign w:val="center"/>
          </w:tcPr>
          <w:p w14:paraId="5308C629" w14:textId="77777777" w:rsidR="00C44035" w:rsidRPr="00FF5516" w:rsidRDefault="00C44035" w:rsidP="00542F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F551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415" w:type="dxa"/>
            <w:shd w:val="clear" w:color="auto" w:fill="auto"/>
            <w:vAlign w:val="center"/>
          </w:tcPr>
          <w:p w14:paraId="12A6F820" w14:textId="77777777" w:rsidR="00C44035" w:rsidRPr="00FF5516" w:rsidRDefault="00C44035" w:rsidP="00542F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F551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3</w:t>
            </w:r>
          </w:p>
        </w:tc>
      </w:tr>
      <w:tr w:rsidR="00C44035" w:rsidRPr="00FF5516" w14:paraId="28316CE6" w14:textId="77777777" w:rsidTr="00542F6A">
        <w:trPr>
          <w:trHeight w:val="454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DBE17DC" w14:textId="77777777" w:rsidR="00C44035" w:rsidRPr="00FF5516" w:rsidRDefault="00C44035" w:rsidP="00542F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F5516">
              <w:rPr>
                <w:rFonts w:ascii="Times New Roman" w:hAnsi="Times New Roman" w:cs="Times New Roman"/>
                <w:sz w:val="18"/>
                <w:szCs w:val="18"/>
              </w:rPr>
              <w:t>IVPP V12529</w:t>
            </w:r>
          </w:p>
        </w:tc>
        <w:tc>
          <w:tcPr>
            <w:tcW w:w="4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0A65A19" w14:textId="77777777" w:rsidR="00C44035" w:rsidRPr="00FF5516" w:rsidRDefault="00C44035" w:rsidP="00542F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F551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6</w:t>
            </w:r>
          </w:p>
        </w:tc>
        <w:tc>
          <w:tcPr>
            <w:tcW w:w="4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8DB1846" w14:textId="77777777" w:rsidR="00C44035" w:rsidRPr="00FF5516" w:rsidRDefault="00C44035" w:rsidP="00542F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F551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6</w:t>
            </w:r>
          </w:p>
        </w:tc>
        <w:tc>
          <w:tcPr>
            <w:tcW w:w="4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83EE8D5" w14:textId="77777777" w:rsidR="00C44035" w:rsidRPr="00FF5516" w:rsidRDefault="00C44035" w:rsidP="00542F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F551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</w:t>
            </w:r>
            <w:r w:rsidRPr="00FF551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4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0770997" w14:textId="77777777" w:rsidR="00C44035" w:rsidRPr="00FF5516" w:rsidRDefault="00C44035" w:rsidP="00542F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F551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</w:t>
            </w:r>
            <w:r w:rsidRPr="00FF551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4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1B78553" w14:textId="77777777" w:rsidR="00C44035" w:rsidRPr="00FF5516" w:rsidRDefault="00C44035" w:rsidP="00542F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F551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</w:t>
            </w:r>
            <w:r w:rsidRPr="00FF551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4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882A615" w14:textId="77777777" w:rsidR="00C44035" w:rsidRPr="00FF5516" w:rsidRDefault="00C44035" w:rsidP="00542F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F551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</w:t>
            </w:r>
            <w:r w:rsidRPr="00FF551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4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72A4C6B" w14:textId="77777777" w:rsidR="00C44035" w:rsidRPr="00FF5516" w:rsidRDefault="00C44035" w:rsidP="00542F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F551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4</w:t>
            </w:r>
          </w:p>
        </w:tc>
        <w:tc>
          <w:tcPr>
            <w:tcW w:w="4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CC28813" w14:textId="77777777" w:rsidR="00C44035" w:rsidRPr="00FF5516" w:rsidRDefault="00C44035" w:rsidP="00542F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F551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4</w:t>
            </w:r>
          </w:p>
        </w:tc>
        <w:tc>
          <w:tcPr>
            <w:tcW w:w="4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DEB2D9F" w14:textId="77777777" w:rsidR="00C44035" w:rsidRPr="00FF5516" w:rsidRDefault="00C44035" w:rsidP="00542F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F551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</w:t>
            </w:r>
            <w:r w:rsidRPr="00FF551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4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2421C2E" w14:textId="77777777" w:rsidR="00C44035" w:rsidRPr="00FF5516" w:rsidRDefault="00C44035" w:rsidP="00542F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F551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</w:t>
            </w:r>
            <w:r w:rsidRPr="00FF551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4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D3FEE71" w14:textId="77777777" w:rsidR="00C44035" w:rsidRPr="00FF5516" w:rsidRDefault="00C44035" w:rsidP="00542F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F551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</w:t>
            </w:r>
            <w:r w:rsidRPr="00FF551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4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8AB6E2C" w14:textId="77777777" w:rsidR="00C44035" w:rsidRPr="00FF5516" w:rsidRDefault="00C44035" w:rsidP="00542F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F551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</w:t>
            </w:r>
            <w:r w:rsidRPr="00FF551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414" w:type="dxa"/>
            <w:shd w:val="clear" w:color="auto" w:fill="auto"/>
            <w:noWrap/>
            <w:vAlign w:val="center"/>
          </w:tcPr>
          <w:p w14:paraId="03AE510D" w14:textId="77777777" w:rsidR="00C44035" w:rsidRPr="00FF5516" w:rsidRDefault="00C44035" w:rsidP="00542F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F551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414" w:type="dxa"/>
            <w:shd w:val="clear" w:color="auto" w:fill="auto"/>
            <w:vAlign w:val="center"/>
          </w:tcPr>
          <w:p w14:paraId="516802A3" w14:textId="77777777" w:rsidR="00C44035" w:rsidRPr="00FF5516" w:rsidRDefault="00C44035" w:rsidP="00542F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F551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414" w:type="dxa"/>
            <w:shd w:val="clear" w:color="auto" w:fill="auto"/>
            <w:vAlign w:val="center"/>
          </w:tcPr>
          <w:p w14:paraId="1E3A19C8" w14:textId="77777777" w:rsidR="00C44035" w:rsidRPr="00FF5516" w:rsidRDefault="00C44035" w:rsidP="00542F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F551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9</w:t>
            </w:r>
          </w:p>
        </w:tc>
        <w:tc>
          <w:tcPr>
            <w:tcW w:w="414" w:type="dxa"/>
            <w:shd w:val="clear" w:color="auto" w:fill="auto"/>
            <w:vAlign w:val="center"/>
          </w:tcPr>
          <w:p w14:paraId="35FBDD15" w14:textId="77777777" w:rsidR="00C44035" w:rsidRPr="00FF5516" w:rsidRDefault="00C44035" w:rsidP="00542F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F551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9</w:t>
            </w:r>
            <w:r w:rsidRPr="00FF551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/</w:t>
            </w:r>
            <w:r w:rsidRPr="00B73CF9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1</w:t>
            </w:r>
          </w:p>
        </w:tc>
        <w:tc>
          <w:tcPr>
            <w:tcW w:w="414" w:type="dxa"/>
            <w:shd w:val="clear" w:color="auto" w:fill="auto"/>
            <w:vAlign w:val="center"/>
          </w:tcPr>
          <w:p w14:paraId="1A5D36CA" w14:textId="77777777" w:rsidR="00C44035" w:rsidRPr="00FF5516" w:rsidRDefault="00C44035" w:rsidP="00542F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F551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3</w:t>
            </w:r>
          </w:p>
        </w:tc>
        <w:tc>
          <w:tcPr>
            <w:tcW w:w="415" w:type="dxa"/>
            <w:shd w:val="clear" w:color="auto" w:fill="auto"/>
            <w:vAlign w:val="center"/>
          </w:tcPr>
          <w:p w14:paraId="050B93CA" w14:textId="77777777" w:rsidR="00C44035" w:rsidRPr="00FF5516" w:rsidRDefault="00C44035" w:rsidP="00542F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F551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4</w:t>
            </w:r>
          </w:p>
        </w:tc>
      </w:tr>
      <w:tr w:rsidR="00C44035" w:rsidRPr="00FF5516" w14:paraId="596EC569" w14:textId="77777777" w:rsidTr="00542F6A">
        <w:trPr>
          <w:trHeight w:val="454"/>
        </w:trPr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B2B7618" w14:textId="77777777" w:rsidR="00C44035" w:rsidRPr="00FF5516" w:rsidRDefault="00C44035" w:rsidP="00542F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F5516">
              <w:rPr>
                <w:rFonts w:ascii="Times New Roman" w:hAnsi="Times New Roman" w:cs="Times New Roman"/>
                <w:sz w:val="18"/>
                <w:szCs w:val="18"/>
              </w:rPr>
              <w:t>IVPP V15717</w:t>
            </w:r>
          </w:p>
        </w:tc>
        <w:tc>
          <w:tcPr>
            <w:tcW w:w="41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D5E3596" w14:textId="77777777" w:rsidR="00C44035" w:rsidRPr="00FF5516" w:rsidRDefault="00C44035" w:rsidP="00542F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F551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6</w:t>
            </w:r>
          </w:p>
        </w:tc>
        <w:tc>
          <w:tcPr>
            <w:tcW w:w="41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23A7E2E" w14:textId="77777777" w:rsidR="00C44035" w:rsidRPr="00FF5516" w:rsidRDefault="00C44035" w:rsidP="00542F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F551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6</w:t>
            </w:r>
          </w:p>
        </w:tc>
        <w:tc>
          <w:tcPr>
            <w:tcW w:w="41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9077783" w14:textId="77777777" w:rsidR="00C44035" w:rsidRPr="00FF5516" w:rsidRDefault="00C44035" w:rsidP="00542F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F551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</w:t>
            </w:r>
            <w:r w:rsidRPr="00FF551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41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E80BD67" w14:textId="77777777" w:rsidR="00C44035" w:rsidRPr="00FF5516" w:rsidRDefault="00C44035" w:rsidP="00542F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F551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</w:t>
            </w:r>
            <w:r w:rsidRPr="00FF551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41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EEBF9A" w14:textId="77777777" w:rsidR="00C44035" w:rsidRPr="00FF5516" w:rsidRDefault="00C44035" w:rsidP="00542F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F551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</w:t>
            </w:r>
            <w:r w:rsidRPr="00FF551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4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1397713" w14:textId="77777777" w:rsidR="00C44035" w:rsidRPr="00FF5516" w:rsidRDefault="00C44035" w:rsidP="00542F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F551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</w:t>
            </w:r>
            <w:r w:rsidRPr="00FF551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41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499DEC1" w14:textId="77777777" w:rsidR="00C44035" w:rsidRPr="00FF5516" w:rsidRDefault="00C44035" w:rsidP="00542F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F551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3</w:t>
            </w:r>
          </w:p>
        </w:tc>
        <w:tc>
          <w:tcPr>
            <w:tcW w:w="41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E037D8F" w14:textId="77777777" w:rsidR="00C44035" w:rsidRPr="00FF5516" w:rsidRDefault="00C44035" w:rsidP="00542F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F551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5</w:t>
            </w:r>
          </w:p>
        </w:tc>
        <w:tc>
          <w:tcPr>
            <w:tcW w:w="41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6F4C2EB" w14:textId="77777777" w:rsidR="00C44035" w:rsidRPr="00FF5516" w:rsidRDefault="00C44035" w:rsidP="00542F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F551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</w:t>
            </w:r>
            <w:r w:rsidRPr="00FF551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/</w:t>
            </w:r>
            <w:r w:rsidRPr="00B73CF9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1</w:t>
            </w:r>
          </w:p>
        </w:tc>
        <w:tc>
          <w:tcPr>
            <w:tcW w:w="41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6E6A7D5" w14:textId="77777777" w:rsidR="00C44035" w:rsidRPr="00FF5516" w:rsidRDefault="00C44035" w:rsidP="00542F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F551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</w:t>
            </w:r>
            <w:r w:rsidRPr="00FF551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41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9C176E2" w14:textId="77777777" w:rsidR="00C44035" w:rsidRPr="00FF5516" w:rsidRDefault="00C44035" w:rsidP="00542F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F551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</w:t>
            </w:r>
            <w:r w:rsidRPr="00FF551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/</w:t>
            </w:r>
            <w:r w:rsidRPr="00B73CF9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2</w:t>
            </w:r>
          </w:p>
        </w:tc>
        <w:tc>
          <w:tcPr>
            <w:tcW w:w="4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DFABA82" w14:textId="77777777" w:rsidR="00C44035" w:rsidRPr="00FF5516" w:rsidRDefault="00C44035" w:rsidP="00542F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F551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</w:t>
            </w:r>
            <w:r w:rsidRPr="00FF551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/</w:t>
            </w:r>
            <w:r w:rsidRPr="00B73CF9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1</w:t>
            </w:r>
          </w:p>
        </w:tc>
        <w:tc>
          <w:tcPr>
            <w:tcW w:w="414" w:type="dxa"/>
            <w:shd w:val="clear" w:color="auto" w:fill="auto"/>
            <w:noWrap/>
            <w:vAlign w:val="center"/>
          </w:tcPr>
          <w:p w14:paraId="56D1D11C" w14:textId="77777777" w:rsidR="00C44035" w:rsidRPr="00FF5516" w:rsidRDefault="00C44035" w:rsidP="00542F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F551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414" w:type="dxa"/>
            <w:shd w:val="clear" w:color="auto" w:fill="auto"/>
            <w:vAlign w:val="center"/>
          </w:tcPr>
          <w:p w14:paraId="4A500EBD" w14:textId="77777777" w:rsidR="00C44035" w:rsidRPr="00FF5516" w:rsidRDefault="00C44035" w:rsidP="00542F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F551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414" w:type="dxa"/>
            <w:shd w:val="clear" w:color="auto" w:fill="auto"/>
            <w:vAlign w:val="center"/>
          </w:tcPr>
          <w:p w14:paraId="7C525441" w14:textId="77777777" w:rsidR="00C44035" w:rsidRPr="00FF5516" w:rsidRDefault="00C44035" w:rsidP="00542F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F551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</w:t>
            </w:r>
            <w:r w:rsidRPr="00FF551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414" w:type="dxa"/>
            <w:shd w:val="clear" w:color="auto" w:fill="auto"/>
            <w:vAlign w:val="center"/>
          </w:tcPr>
          <w:p w14:paraId="7D773B85" w14:textId="77777777" w:rsidR="00C44035" w:rsidRPr="00FF5516" w:rsidRDefault="00C44035" w:rsidP="00542F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F551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9</w:t>
            </w:r>
          </w:p>
        </w:tc>
        <w:tc>
          <w:tcPr>
            <w:tcW w:w="414" w:type="dxa"/>
            <w:shd w:val="clear" w:color="auto" w:fill="auto"/>
            <w:vAlign w:val="center"/>
          </w:tcPr>
          <w:p w14:paraId="62334B89" w14:textId="77777777" w:rsidR="00C44035" w:rsidRPr="00FF5516" w:rsidRDefault="00C44035" w:rsidP="00542F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F551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4</w:t>
            </w:r>
          </w:p>
        </w:tc>
        <w:tc>
          <w:tcPr>
            <w:tcW w:w="415" w:type="dxa"/>
            <w:shd w:val="clear" w:color="auto" w:fill="auto"/>
            <w:vAlign w:val="center"/>
          </w:tcPr>
          <w:p w14:paraId="64E5A819" w14:textId="77777777" w:rsidR="00C44035" w:rsidRPr="00FF5516" w:rsidRDefault="00C44035" w:rsidP="00542F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F551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2</w:t>
            </w:r>
          </w:p>
        </w:tc>
      </w:tr>
    </w:tbl>
    <w:p w14:paraId="0998306E" w14:textId="77777777" w:rsidR="00C44035" w:rsidRPr="00FF5516" w:rsidRDefault="00C44035" w:rsidP="00C44035">
      <w:pPr>
        <w:rPr>
          <w:rFonts w:ascii="Times New Roman" w:hAnsi="Times New Roman" w:cs="Times New Roman"/>
        </w:rPr>
      </w:pPr>
      <w:r w:rsidRPr="00FF5516">
        <w:rPr>
          <w:rFonts w:ascii="Times New Roman" w:hAnsi="Times New Roman" w:cs="Times New Roman" w:hint="eastAsia"/>
        </w:rPr>
        <w:t>-</w:t>
      </w:r>
      <w:r w:rsidRPr="00FF5516">
        <w:rPr>
          <w:rFonts w:ascii="Times New Roman" w:hAnsi="Times New Roman" w:cs="Times New Roman"/>
        </w:rPr>
        <w:t xml:space="preserve"> = not preserved</w:t>
      </w:r>
    </w:p>
    <w:p w14:paraId="2E8692ED" w14:textId="77777777" w:rsidR="00C44035" w:rsidRDefault="00C44035" w:rsidP="00C44035">
      <w:pPr>
        <w:rPr>
          <w:rFonts w:ascii="Times New Roman" w:hAnsi="Times New Roman" w:cs="Times New Roman"/>
        </w:rPr>
      </w:pPr>
      <w:r w:rsidRPr="00FF5516">
        <w:rPr>
          <w:rFonts w:ascii="Times New Roman" w:hAnsi="Times New Roman" w:cs="Times New Roman" w:hint="eastAsia"/>
        </w:rPr>
        <w:t>R</w:t>
      </w:r>
      <w:r w:rsidRPr="00FF5516">
        <w:rPr>
          <w:rFonts w:ascii="Times New Roman" w:hAnsi="Times New Roman" w:cs="Times New Roman"/>
        </w:rPr>
        <w:t xml:space="preserve">ed font means the second generation of replacement teeth </w:t>
      </w:r>
      <w:r w:rsidRPr="00FF5516">
        <w:rPr>
          <w:rFonts w:ascii="Times New Roman" w:hAnsi="Times New Roman" w:cs="Times New Roman" w:hint="eastAsia"/>
        </w:rPr>
        <w:t>or</w:t>
      </w:r>
      <w:r w:rsidRPr="00FF5516">
        <w:rPr>
          <w:rFonts w:ascii="Times New Roman" w:hAnsi="Times New Roman" w:cs="Times New Roman"/>
        </w:rPr>
        <w:t xml:space="preserve"> resorbed functional teeth.</w:t>
      </w:r>
    </w:p>
    <w:p w14:paraId="7CD09E92" w14:textId="77777777" w:rsidR="00C44035" w:rsidRPr="00C44035" w:rsidRDefault="00C44035"/>
    <w:sectPr w:rsidR="00C44035" w:rsidRPr="00C4403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CE29FC" w14:textId="77777777" w:rsidR="004F18F6" w:rsidRDefault="004F18F6" w:rsidP="007D3BDE">
      <w:r>
        <w:separator/>
      </w:r>
    </w:p>
  </w:endnote>
  <w:endnote w:type="continuationSeparator" w:id="0">
    <w:p w14:paraId="792FCCD4" w14:textId="77777777" w:rsidR="004F18F6" w:rsidRDefault="004F18F6" w:rsidP="007D3B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44192F" w14:textId="77777777" w:rsidR="004F18F6" w:rsidRDefault="004F18F6" w:rsidP="007D3BDE">
      <w:r>
        <w:separator/>
      </w:r>
    </w:p>
  </w:footnote>
  <w:footnote w:type="continuationSeparator" w:id="0">
    <w:p w14:paraId="0FA99B1A" w14:textId="77777777" w:rsidR="004F18F6" w:rsidRDefault="004F18F6" w:rsidP="007D3BD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DQ3MzQwMTO1MDQ1NjRR0lEKTi0uzszPAykwNK8FAMBbt2stAAAA"/>
  </w:docVars>
  <w:rsids>
    <w:rsidRoot w:val="00D46A06"/>
    <w:rsid w:val="0001477A"/>
    <w:rsid w:val="0002062D"/>
    <w:rsid w:val="0004249B"/>
    <w:rsid w:val="000454FC"/>
    <w:rsid w:val="00046E3C"/>
    <w:rsid w:val="00055DD7"/>
    <w:rsid w:val="0007439B"/>
    <w:rsid w:val="00076839"/>
    <w:rsid w:val="00091A97"/>
    <w:rsid w:val="000C5045"/>
    <w:rsid w:val="000D1447"/>
    <w:rsid w:val="000D2584"/>
    <w:rsid w:val="000F0BE3"/>
    <w:rsid w:val="00115B7D"/>
    <w:rsid w:val="00122846"/>
    <w:rsid w:val="00150103"/>
    <w:rsid w:val="002133EF"/>
    <w:rsid w:val="00265932"/>
    <w:rsid w:val="002A5D30"/>
    <w:rsid w:val="002B7ED7"/>
    <w:rsid w:val="002D785F"/>
    <w:rsid w:val="00313BCD"/>
    <w:rsid w:val="00332513"/>
    <w:rsid w:val="003453DF"/>
    <w:rsid w:val="00364D95"/>
    <w:rsid w:val="0037215D"/>
    <w:rsid w:val="00375F82"/>
    <w:rsid w:val="00396CC6"/>
    <w:rsid w:val="003D2DE9"/>
    <w:rsid w:val="00411777"/>
    <w:rsid w:val="00446599"/>
    <w:rsid w:val="004608A6"/>
    <w:rsid w:val="0046636E"/>
    <w:rsid w:val="004B36A4"/>
    <w:rsid w:val="004B4B0F"/>
    <w:rsid w:val="004B7D13"/>
    <w:rsid w:val="004D0E1B"/>
    <w:rsid w:val="004E407D"/>
    <w:rsid w:val="004F05BE"/>
    <w:rsid w:val="004F18F6"/>
    <w:rsid w:val="0053220D"/>
    <w:rsid w:val="00534C38"/>
    <w:rsid w:val="00546917"/>
    <w:rsid w:val="005A4EC4"/>
    <w:rsid w:val="005B684A"/>
    <w:rsid w:val="005F220F"/>
    <w:rsid w:val="00604E77"/>
    <w:rsid w:val="00623716"/>
    <w:rsid w:val="0064097A"/>
    <w:rsid w:val="00665FB9"/>
    <w:rsid w:val="006831C4"/>
    <w:rsid w:val="006841CE"/>
    <w:rsid w:val="006E61C0"/>
    <w:rsid w:val="00711760"/>
    <w:rsid w:val="00714489"/>
    <w:rsid w:val="007453C6"/>
    <w:rsid w:val="0077133A"/>
    <w:rsid w:val="00790A64"/>
    <w:rsid w:val="007C3738"/>
    <w:rsid w:val="007D3BDE"/>
    <w:rsid w:val="007D66FD"/>
    <w:rsid w:val="007E2FC6"/>
    <w:rsid w:val="00830390"/>
    <w:rsid w:val="008363A0"/>
    <w:rsid w:val="0085363E"/>
    <w:rsid w:val="00855E20"/>
    <w:rsid w:val="0085730E"/>
    <w:rsid w:val="00881650"/>
    <w:rsid w:val="008D0BED"/>
    <w:rsid w:val="008D4CC5"/>
    <w:rsid w:val="008D663F"/>
    <w:rsid w:val="008E2575"/>
    <w:rsid w:val="00907C95"/>
    <w:rsid w:val="009418B4"/>
    <w:rsid w:val="009459F7"/>
    <w:rsid w:val="00963722"/>
    <w:rsid w:val="009779BA"/>
    <w:rsid w:val="009B5BED"/>
    <w:rsid w:val="009D4125"/>
    <w:rsid w:val="009E4B63"/>
    <w:rsid w:val="00A033DA"/>
    <w:rsid w:val="00A05CFC"/>
    <w:rsid w:val="00A14C3C"/>
    <w:rsid w:val="00A422B1"/>
    <w:rsid w:val="00A47B4D"/>
    <w:rsid w:val="00A71891"/>
    <w:rsid w:val="00A93336"/>
    <w:rsid w:val="00AF442C"/>
    <w:rsid w:val="00B00243"/>
    <w:rsid w:val="00B86764"/>
    <w:rsid w:val="00BB254D"/>
    <w:rsid w:val="00C219A2"/>
    <w:rsid w:val="00C355B2"/>
    <w:rsid w:val="00C44035"/>
    <w:rsid w:val="00C52974"/>
    <w:rsid w:val="00C54EDE"/>
    <w:rsid w:val="00C933BB"/>
    <w:rsid w:val="00CB7DA9"/>
    <w:rsid w:val="00D46A06"/>
    <w:rsid w:val="00D81960"/>
    <w:rsid w:val="00DA26FE"/>
    <w:rsid w:val="00DA38BF"/>
    <w:rsid w:val="00DC48CA"/>
    <w:rsid w:val="00E564B5"/>
    <w:rsid w:val="00EA63D7"/>
    <w:rsid w:val="00ED7533"/>
    <w:rsid w:val="00EF088D"/>
    <w:rsid w:val="00EF404A"/>
    <w:rsid w:val="00F16614"/>
    <w:rsid w:val="00F56260"/>
    <w:rsid w:val="00FA10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F6CD8C9"/>
  <w15:chartTrackingRefBased/>
  <w15:docId w15:val="{B66F0FC6-738A-41DD-BE5D-8C436EBB4A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D3BD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D3BD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D3BD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D3BDE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0C5045"/>
    <w:rPr>
      <w:sz w:val="21"/>
      <w:szCs w:val="21"/>
    </w:rPr>
  </w:style>
  <w:style w:type="paragraph" w:styleId="a8">
    <w:name w:val="annotation text"/>
    <w:basedOn w:val="a"/>
    <w:link w:val="a9"/>
    <w:uiPriority w:val="99"/>
    <w:semiHidden/>
    <w:unhideWhenUsed/>
    <w:rsid w:val="000C5045"/>
    <w:pPr>
      <w:jc w:val="left"/>
    </w:pPr>
  </w:style>
  <w:style w:type="character" w:customStyle="1" w:styleId="a9">
    <w:name w:val="批注文字 字符"/>
    <w:basedOn w:val="a0"/>
    <w:link w:val="a8"/>
    <w:uiPriority w:val="99"/>
    <w:semiHidden/>
    <w:rsid w:val="000C5045"/>
  </w:style>
  <w:style w:type="paragraph" w:styleId="aa">
    <w:name w:val="annotation subject"/>
    <w:basedOn w:val="a8"/>
    <w:next w:val="a8"/>
    <w:link w:val="ab"/>
    <w:uiPriority w:val="99"/>
    <w:semiHidden/>
    <w:unhideWhenUsed/>
    <w:rsid w:val="000C5045"/>
    <w:rPr>
      <w:b/>
      <w:bCs/>
    </w:rPr>
  </w:style>
  <w:style w:type="character" w:customStyle="1" w:styleId="ab">
    <w:name w:val="批注主题 字符"/>
    <w:basedOn w:val="a9"/>
    <w:link w:val="aa"/>
    <w:uiPriority w:val="99"/>
    <w:semiHidden/>
    <w:rsid w:val="000C5045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1</TotalTime>
  <Pages>1</Pages>
  <Words>96</Words>
  <Characters>548</Characters>
  <Application>Microsoft Office Word</Application>
  <DocSecurity>0</DocSecurity>
  <Lines>4</Lines>
  <Paragraphs>1</Paragraphs>
  <ScaleCrop>false</ScaleCrop>
  <Company/>
  <LinksUpToDate>false</LinksUpToDate>
  <CharactersWithSpaces>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 Jin feng</dc:creator>
  <cp:keywords/>
  <dc:description/>
  <cp:lastModifiedBy>Jin feng hu</cp:lastModifiedBy>
  <cp:revision>25</cp:revision>
  <dcterms:created xsi:type="dcterms:W3CDTF">2022-10-09T03:50:00Z</dcterms:created>
  <dcterms:modified xsi:type="dcterms:W3CDTF">2024-01-22T11:33:00Z</dcterms:modified>
</cp:coreProperties>
</file>